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D699C" w14:textId="5CAB2F1E" w:rsidR="00B676D1" w:rsidRPr="009F1E3A" w:rsidRDefault="001F7A9A" w:rsidP="00B647A6">
      <w:pPr>
        <w:ind w:hanging="709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b/>
          <w:sz w:val="18"/>
          <w:szCs w:val="18"/>
        </w:rPr>
        <w:t>Additional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file 3: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Table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 S2</w:t>
      </w:r>
      <w:r w:rsidR="00AC79AB" w:rsidRPr="009F1E3A">
        <w:rPr>
          <w:rFonts w:ascii="Times New Roman" w:hAnsi="Times New Roman" w:cs="Times New Roman"/>
          <w:b/>
          <w:sz w:val="18"/>
          <w:szCs w:val="18"/>
        </w:rPr>
        <w:t>.</w:t>
      </w:r>
      <w:r w:rsidR="008439F9" w:rsidRPr="009F1E3A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439F9" w:rsidRPr="009F1E3A">
        <w:rPr>
          <w:rFonts w:ascii="Times New Roman" w:hAnsi="Times New Roman" w:cs="Times New Roman"/>
          <w:sz w:val="18"/>
          <w:szCs w:val="18"/>
        </w:rPr>
        <w:t>Summary</w:t>
      </w:r>
      <w:proofErr w:type="spellEnd"/>
      <w:r w:rsidR="008439F9" w:rsidRPr="009F1E3A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proofErr w:type="spellStart"/>
      <w:r w:rsidR="00C87D09" w:rsidRPr="0069196D">
        <w:rPr>
          <w:rFonts w:ascii="Times New Roman" w:hAnsi="Times New Roman" w:cs="Times New Roman"/>
          <w:sz w:val="18"/>
          <w:szCs w:val="18"/>
        </w:rPr>
        <w:t>metrics</w:t>
      </w:r>
      <w:bookmarkEnd w:id="0"/>
      <w:proofErr w:type="spellEnd"/>
      <w:r w:rsidR="00C87D09" w:rsidRPr="009F1E3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439F9" w:rsidRPr="009F1E3A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="008439F9" w:rsidRPr="009F1E3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439F9" w:rsidRPr="009F1E3A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8439F9" w:rsidRPr="009F1E3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439F9" w:rsidRPr="009F1E3A">
        <w:rPr>
          <w:rFonts w:ascii="Times New Roman" w:hAnsi="Times New Roman" w:cs="Times New Roman"/>
          <w:sz w:val="18"/>
          <w:szCs w:val="18"/>
        </w:rPr>
        <w:t>sequencing</w:t>
      </w:r>
      <w:proofErr w:type="spellEnd"/>
      <w:r w:rsidR="008439F9" w:rsidRPr="009F1E3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439F9" w:rsidRPr="009F1E3A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8439F9" w:rsidRPr="009F1E3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C79AB" w:rsidRPr="009F1E3A">
        <w:rPr>
          <w:rFonts w:ascii="Times New Roman" w:hAnsi="Times New Roman" w:cs="Times New Roman"/>
          <w:sz w:val="18"/>
          <w:szCs w:val="18"/>
        </w:rPr>
        <w:t>from</w:t>
      </w:r>
      <w:proofErr w:type="spellEnd"/>
      <w:r w:rsidR="00AC79AB" w:rsidRPr="009F1E3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439F9" w:rsidRPr="009F1E3A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8439F9" w:rsidRPr="009F1E3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C79AB" w:rsidRPr="009F1E3A">
        <w:rPr>
          <w:rFonts w:ascii="Times New Roman" w:hAnsi="Times New Roman" w:cs="Times New Roman"/>
          <w:sz w:val="18"/>
          <w:szCs w:val="18"/>
        </w:rPr>
        <w:t>contigs</w:t>
      </w:r>
      <w:proofErr w:type="spellEnd"/>
      <w:r w:rsidR="00AC79AB" w:rsidRPr="009F1E3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C79AB" w:rsidRPr="009F1E3A">
        <w:rPr>
          <w:rFonts w:ascii="Times New Roman" w:hAnsi="Times New Roman" w:cs="Times New Roman"/>
          <w:sz w:val="18"/>
          <w:szCs w:val="18"/>
        </w:rPr>
        <w:t>assembled</w:t>
      </w:r>
      <w:proofErr w:type="spellEnd"/>
      <w:r w:rsidR="008439F9" w:rsidRPr="009F1E3A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="008439F9" w:rsidRPr="009F1E3A">
        <w:rPr>
          <w:rFonts w:ascii="Times New Roman" w:hAnsi="Times New Roman" w:cs="Times New Roman"/>
          <w:sz w:val="18"/>
          <w:szCs w:val="18"/>
        </w:rPr>
        <w:t>sample</w:t>
      </w:r>
      <w:proofErr w:type="spellEnd"/>
      <w:r w:rsidR="008439F9" w:rsidRPr="009F1E3A">
        <w:rPr>
          <w:rFonts w:ascii="Times New Roman" w:hAnsi="Times New Roman" w:cs="Times New Roman"/>
          <w:sz w:val="18"/>
          <w:szCs w:val="18"/>
        </w:rPr>
        <w:t xml:space="preserve"> C2</w:t>
      </w:r>
      <w:r w:rsidR="00AC79AB" w:rsidRPr="009F1E3A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LightShading"/>
        <w:tblW w:w="1403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7"/>
        <w:gridCol w:w="1419"/>
        <w:gridCol w:w="2269"/>
        <w:gridCol w:w="1276"/>
        <w:gridCol w:w="567"/>
        <w:gridCol w:w="992"/>
        <w:gridCol w:w="992"/>
        <w:gridCol w:w="993"/>
        <w:gridCol w:w="1134"/>
        <w:gridCol w:w="1701"/>
        <w:gridCol w:w="1275"/>
      </w:tblGrid>
      <w:tr w:rsidR="003969DB" w:rsidRPr="00131B90" w14:paraId="6ABEA0E9" w14:textId="77777777" w:rsidTr="00B01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noWrap/>
            <w:hideMark/>
          </w:tcPr>
          <w:p w14:paraId="09952058" w14:textId="77777777" w:rsidR="003969DB" w:rsidRPr="00131B90" w:rsidRDefault="003969DB" w:rsidP="009D7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L</w:t>
            </w: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rary</w:t>
            </w:r>
          </w:p>
        </w:tc>
        <w:tc>
          <w:tcPr>
            <w:tcW w:w="1419" w:type="dxa"/>
          </w:tcPr>
          <w:p w14:paraId="1B0698D9" w14:textId="700C91FB" w:rsidR="003969DB" w:rsidRPr="00131B90" w:rsidRDefault="00B647A6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396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w</w:t>
            </w:r>
            <w:proofErr w:type="spellEnd"/>
            <w:r w:rsidR="00396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96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s</w:t>
            </w:r>
            <w:proofErr w:type="spellEnd"/>
          </w:p>
        </w:tc>
        <w:tc>
          <w:tcPr>
            <w:tcW w:w="2269" w:type="dxa"/>
            <w:shd w:val="clear" w:color="auto" w:fill="auto"/>
          </w:tcPr>
          <w:p w14:paraId="7D64E9C4" w14:textId="49558123" w:rsidR="003969DB" w:rsidRPr="00B647A6" w:rsidRDefault="00B647A6" w:rsidP="00B64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47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s after qua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aptor </w:t>
            </w:r>
            <w:r w:rsidRPr="00B647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ltering</w:t>
            </w:r>
            <w:proofErr w:type="gramEnd"/>
            <w:r w:rsidRPr="00B647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067CDA" w14:textId="55140DDE" w:rsidR="003969DB" w:rsidRPr="00131B90" w:rsidRDefault="003969DB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Number</w:t>
            </w:r>
            <w:proofErr w:type="spellEnd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of</w:t>
            </w:r>
            <w:proofErr w:type="spellEnd"/>
            <w:r w:rsidRPr="00131B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48F08977" w14:textId="77777777" w:rsidR="003969DB" w:rsidRPr="00131B90" w:rsidRDefault="003969DB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D68501" w14:textId="77777777" w:rsidR="003969DB" w:rsidRPr="00131B90" w:rsidRDefault="003969DB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6B94AFC" w14:textId="49E93E16" w:rsidR="003969DB" w:rsidRPr="00131B90" w:rsidRDefault="003969DB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1B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</w:t>
            </w: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a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5D7E744C" w14:textId="77777777" w:rsidR="003969DB" w:rsidRPr="00131B90" w:rsidRDefault="003969DB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405DC7" w14:textId="77777777" w:rsidR="003969DB" w:rsidRPr="000B37D6" w:rsidRDefault="003969DB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7D6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L</w:t>
            </w:r>
            <w:r w:rsidRPr="000B37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st</w:t>
            </w:r>
            <w:proofErr w:type="spellEnd"/>
            <w:r w:rsidRPr="000B37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37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B5A70C9" w14:textId="77777777" w:rsidR="003969DB" w:rsidRPr="00131B90" w:rsidRDefault="003969DB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Number</w:t>
            </w:r>
            <w:proofErr w:type="spellEnd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of</w:t>
            </w:r>
            <w:proofErr w:type="spellEnd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 xml:space="preserve"> v</w:t>
            </w: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ral </w:t>
            </w:r>
            <w:proofErr w:type="spellStart"/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37A5B286" w14:textId="1FCB83D9" w:rsidR="003969DB" w:rsidRPr="00131B90" w:rsidRDefault="003969DB" w:rsidP="009D7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L</w:t>
            </w: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st</w:t>
            </w:r>
            <w:proofErr w:type="spellEnd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31B90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contig</w:t>
            </w:r>
            <w:proofErr w:type="spellEnd"/>
            <w:r w:rsidRPr="00131B9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al</w:t>
            </w:r>
          </w:p>
        </w:tc>
      </w:tr>
      <w:tr w:rsidR="003969DB" w:rsidRPr="00131B90" w14:paraId="58050913" w14:textId="77777777" w:rsidTr="00B0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noWrap/>
            <w:hideMark/>
          </w:tcPr>
          <w:p w14:paraId="276F6942" w14:textId="77777777" w:rsidR="003969DB" w:rsidRPr="00131B90" w:rsidRDefault="003969DB" w:rsidP="009D7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01</w:t>
            </w:r>
          </w:p>
          <w:p w14:paraId="2E2FE981" w14:textId="34A510CC" w:rsidR="003969DB" w:rsidRPr="00131B90" w:rsidRDefault="003969DB" w:rsidP="009D7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31B90">
              <w:rPr>
                <w:rFonts w:ascii="Times New Roman" w:hAnsi="Times New Roman" w:cs="Times New Roman"/>
                <w:sz w:val="18"/>
                <w:szCs w:val="18"/>
              </w:rPr>
              <w:t>SRR6326570)</w:t>
            </w:r>
          </w:p>
        </w:tc>
        <w:tc>
          <w:tcPr>
            <w:tcW w:w="1419" w:type="dxa"/>
            <w:shd w:val="clear" w:color="auto" w:fill="auto"/>
          </w:tcPr>
          <w:p w14:paraId="2F8EB49F" w14:textId="14465AB7" w:rsidR="003969DB" w:rsidRPr="00131B90" w:rsidRDefault="00CC64F1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755,497</w:t>
            </w:r>
          </w:p>
        </w:tc>
        <w:tc>
          <w:tcPr>
            <w:tcW w:w="2269" w:type="dxa"/>
            <w:shd w:val="clear" w:color="auto" w:fill="auto"/>
          </w:tcPr>
          <w:p w14:paraId="0F78F47E" w14:textId="450622CE" w:rsidR="003969DB" w:rsidRPr="00131B90" w:rsidRDefault="00CF37A8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  <w:r w:rsidR="00F96CF4">
              <w:rPr>
                <w:rFonts w:ascii="Times New Roman" w:hAnsi="Times New Roman" w:cs="Times New Roman"/>
                <w:sz w:val="20"/>
                <w:szCs w:val="20"/>
              </w:rPr>
              <w:t>24,9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1DD20D" w14:textId="2369088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1034E9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CA8F9C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F419A8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890E89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F62B4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7A716D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5E3ADD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</w:tr>
      <w:tr w:rsidR="003969DB" w:rsidRPr="00131B90" w14:paraId="7D81F3DF" w14:textId="77777777" w:rsidTr="00B0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noWrap/>
            <w:hideMark/>
          </w:tcPr>
          <w:p w14:paraId="3B8225FF" w14:textId="77777777" w:rsidR="003969DB" w:rsidRPr="00131B90" w:rsidRDefault="003969DB" w:rsidP="009D7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02</w:t>
            </w:r>
          </w:p>
          <w:p w14:paraId="543A011B" w14:textId="1769AFD9" w:rsidR="003969DB" w:rsidRPr="00131B90" w:rsidRDefault="003969DB" w:rsidP="009D7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31B90">
              <w:rPr>
                <w:rFonts w:ascii="Times New Roman" w:hAnsi="Times New Roman" w:cs="Times New Roman"/>
                <w:sz w:val="18"/>
                <w:szCs w:val="18"/>
              </w:rPr>
              <w:t>SRR6133884)</w:t>
            </w:r>
          </w:p>
        </w:tc>
        <w:tc>
          <w:tcPr>
            <w:tcW w:w="1419" w:type="dxa"/>
            <w:shd w:val="clear" w:color="auto" w:fill="auto"/>
          </w:tcPr>
          <w:p w14:paraId="66593B05" w14:textId="1F9FAF30" w:rsidR="003969DB" w:rsidRPr="00131B90" w:rsidRDefault="000A70FF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93A">
              <w:rPr>
                <w:rFonts w:ascii="Times New Roman" w:hAnsi="Times New Roman" w:cs="Times New Roman"/>
                <w:sz w:val="20"/>
                <w:szCs w:val="20"/>
              </w:rPr>
              <w:t>10,690,564</w:t>
            </w:r>
          </w:p>
        </w:tc>
        <w:tc>
          <w:tcPr>
            <w:tcW w:w="2269" w:type="dxa"/>
            <w:shd w:val="clear" w:color="auto" w:fill="auto"/>
          </w:tcPr>
          <w:p w14:paraId="2655A091" w14:textId="30254E1F" w:rsidR="003969DB" w:rsidRPr="00131B90" w:rsidRDefault="000A70FF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266,3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495587" w14:textId="2E484A42" w:rsidR="003969DB" w:rsidRPr="00131B90" w:rsidRDefault="003969DB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630B63" w14:textId="77777777" w:rsidR="003969DB" w:rsidRPr="00131B90" w:rsidRDefault="003969DB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B8ABA7" w14:textId="77777777" w:rsidR="003969DB" w:rsidRPr="00131B90" w:rsidRDefault="003969DB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9E2BF1" w14:textId="77777777" w:rsidR="003969DB" w:rsidRPr="00131B90" w:rsidRDefault="003969DB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088335" w14:textId="77777777" w:rsidR="003969DB" w:rsidRPr="00131B90" w:rsidRDefault="003969DB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9E6D1C" w14:textId="77777777" w:rsidR="003969DB" w:rsidRPr="00131B90" w:rsidRDefault="003969DB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CC9162" w14:textId="77777777" w:rsidR="003969DB" w:rsidRPr="00131B90" w:rsidRDefault="003969DB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F217A5" w14:textId="77777777" w:rsidR="003969DB" w:rsidRPr="00131B90" w:rsidRDefault="003969DB" w:rsidP="009D7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</w:tr>
      <w:tr w:rsidR="003969DB" w:rsidRPr="00131B90" w14:paraId="5764072C" w14:textId="77777777" w:rsidTr="00B0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noWrap/>
            <w:hideMark/>
          </w:tcPr>
          <w:p w14:paraId="7D75B788" w14:textId="77777777" w:rsidR="003969DB" w:rsidRPr="00131B90" w:rsidRDefault="003969DB" w:rsidP="009D71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ge</w:t>
            </w:r>
          </w:p>
        </w:tc>
        <w:tc>
          <w:tcPr>
            <w:tcW w:w="1419" w:type="dxa"/>
            <w:shd w:val="clear" w:color="auto" w:fill="auto"/>
          </w:tcPr>
          <w:p w14:paraId="3AFF866E" w14:textId="6A12E4FC" w:rsidR="003969DB" w:rsidRPr="00131B90" w:rsidRDefault="00CC64F1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446,061</w:t>
            </w:r>
          </w:p>
        </w:tc>
        <w:tc>
          <w:tcPr>
            <w:tcW w:w="2269" w:type="dxa"/>
            <w:shd w:val="clear" w:color="auto" w:fill="auto"/>
          </w:tcPr>
          <w:p w14:paraId="46BB77E1" w14:textId="4BF535AD" w:rsidR="003969DB" w:rsidRPr="00131B90" w:rsidRDefault="00CC617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591,2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0ED09F" w14:textId="3DFDA54E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66331C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C3A0B8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4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F9B418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7EE34C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E2A7A3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45E790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D166DE" w14:textId="77777777" w:rsidR="003969DB" w:rsidRPr="00131B90" w:rsidRDefault="003969DB" w:rsidP="009D7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B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</w:tr>
    </w:tbl>
    <w:p w14:paraId="3BDA0E28" w14:textId="1AE462AC" w:rsidR="007B05CA" w:rsidRDefault="007B05CA" w:rsidP="00C23FDF">
      <w:pPr>
        <w:ind w:left="-1134"/>
      </w:pPr>
      <w:r>
        <w:t xml:space="preserve"> </w:t>
      </w:r>
    </w:p>
    <w:sectPr w:rsidR="007B05CA" w:rsidSect="009D71A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717"/>
    <w:rsid w:val="00027EF4"/>
    <w:rsid w:val="000A70FF"/>
    <w:rsid w:val="000B37D6"/>
    <w:rsid w:val="00131B90"/>
    <w:rsid w:val="001F7A9A"/>
    <w:rsid w:val="002516DF"/>
    <w:rsid w:val="00295E8E"/>
    <w:rsid w:val="003810E3"/>
    <w:rsid w:val="003969DB"/>
    <w:rsid w:val="004307AD"/>
    <w:rsid w:val="005B1AD2"/>
    <w:rsid w:val="0069196D"/>
    <w:rsid w:val="007B05CA"/>
    <w:rsid w:val="008439F9"/>
    <w:rsid w:val="009D71AA"/>
    <w:rsid w:val="009F1E3A"/>
    <w:rsid w:val="00A17FF7"/>
    <w:rsid w:val="00A67366"/>
    <w:rsid w:val="00A763A0"/>
    <w:rsid w:val="00AC79AB"/>
    <w:rsid w:val="00B01433"/>
    <w:rsid w:val="00B064F2"/>
    <w:rsid w:val="00B0763A"/>
    <w:rsid w:val="00B647A6"/>
    <w:rsid w:val="00B676D1"/>
    <w:rsid w:val="00B84DC0"/>
    <w:rsid w:val="00C23FDF"/>
    <w:rsid w:val="00C40670"/>
    <w:rsid w:val="00C77717"/>
    <w:rsid w:val="00C87D09"/>
    <w:rsid w:val="00C90590"/>
    <w:rsid w:val="00CC617B"/>
    <w:rsid w:val="00CC64F1"/>
    <w:rsid w:val="00CF37A8"/>
    <w:rsid w:val="00CF4E64"/>
    <w:rsid w:val="00D83BDF"/>
    <w:rsid w:val="00F9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44DF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77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77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5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6</Words>
  <Characters>435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Fonseca</dc:creator>
  <cp:keywords/>
  <dc:description/>
  <cp:lastModifiedBy>Paula Fonseca</cp:lastModifiedBy>
  <cp:revision>48</cp:revision>
  <dcterms:created xsi:type="dcterms:W3CDTF">2018-10-02T12:49:00Z</dcterms:created>
  <dcterms:modified xsi:type="dcterms:W3CDTF">2018-10-05T20:45:00Z</dcterms:modified>
</cp:coreProperties>
</file>